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 Light" w:hAnsi="Calibri Light" w:eastAsia="Times New Roman" w:cs="Calibri Light"/>
          <w:b/>
          <w:b/>
          <w:bCs/>
          <w:color w:val="2D4F8E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bCs/>
          <w:color w:val="2D4F8E"/>
          <w:sz w:val="32"/>
          <w:szCs w:val="32"/>
          <w:lang w:val="en-US"/>
        </w:rPr>
        <w:t xml:space="preserve">Multimedia Appendix 3 </w:t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Structure of Categories, subcategories, and associated codes, with occurrence frequencies calculated for all 196 participants living with a Cardiac Implantable Electronic Device (CIED).</w:t>
      </w:r>
    </w:p>
    <w:tbl>
      <w:tblPr>
        <w:tblW w:w="14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3119"/>
        <w:gridCol w:w="6242"/>
        <w:gridCol w:w="708"/>
        <w:gridCol w:w="999"/>
      </w:tblGrid>
      <w:tr>
        <w:trPr>
          <w:tblHeader w:val="true"/>
          <w:trHeight w:val="23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szCs w:val="24"/>
                <w:lang w:val="en-US"/>
              </w:rPr>
              <w:t>Catego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ubcategory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d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i/>
                <w:i/>
                <w:iCs/>
                <w:szCs w:val="24"/>
              </w:rPr>
            </w:pPr>
            <w:r>
              <w:rPr>
                <w:rFonts w:cs="Calibri" w:ascii="Calibri" w:hAnsi="Calibri"/>
                <w:i/>
                <w:iCs/>
                <w:szCs w:val="24"/>
              </w:rPr>
              <w:t>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% of </w:t>
            </w:r>
            <w:r>
              <w:rPr>
                <w:rFonts w:cs="Calibri" w:ascii="Calibri" w:hAnsi="Calibri"/>
                <w:i/>
                <w:iCs/>
                <w:szCs w:val="24"/>
              </w:rPr>
              <w:t>N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Use of the Subreddit by Participants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Motivations for Using the Subreddit and Informational Needs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eeking the experience of other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2.2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eeking advice from other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8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0.8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aring firsthand experiences of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6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8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eeking answers to technical ques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8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.2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Giving thanks to the commun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.2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eeking information not found elsewhe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Asking whether their experiences are norm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ressions of Poster Identity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dentifying as a younger pers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dentifying as a member of a “club”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8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dentifying as a “cyborg”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8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Questions and Experiences Related to Living With a CIED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reventing Damage to the CIED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ncerns about electromagnetic interfer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6.3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Restrictions placed on activity to prevent damage to the CIED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5.3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Methods of protecting the CIED from dam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ncerns about recreational drug u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ncerns about hormonal drug u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Managing Health After Implantation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Questions about and experiences of exercis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7.9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erceived improvements in health statu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.2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erceived declines in health statu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eriences with deliberate weight los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Managing Living With CIED-Specific Issues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Monitoring their CIED and heart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bookmarkStart w:id="0" w:name="_Hlk109130063"/>
            <w:r>
              <w:rPr>
                <w:rFonts w:cs="Calibri" w:ascii="Calibri" w:hAnsi="Calibri"/>
                <w:szCs w:val="24"/>
              </w:rPr>
              <w:t>21</w:t>
            </w:r>
            <w:bookmarkEnd w:id="0"/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0.7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eriences of and questions about ICD shock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.7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eriences of having their CIED settings chang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ternal objects rubbing against the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IED Battery lif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ncerns about automated CIED check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iscomfort from CIED warning alarm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Questions about medical alert identific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f a CIED on Lifestyle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n work and career aspira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n driv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n slee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n performing simple activiti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n schoo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n sex and masturb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n die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n pregnancy and child bir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IED Complications and Failure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ncerns about lead dislocation or failu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eriences of CIED lead failur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ncerns about CIED disloc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8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ncerns about CIED mal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eriences of CIED related infec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ocial Relationships and CIEDs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General perceptions of others towards their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The positive impacts of social support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nsensitive and negative perceptions of other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bookmarkStart w:id="1" w:name="_Hlk126332057"/>
            <w:r>
              <w:rPr>
                <w:rFonts w:cs="Calibri" w:ascii="Calibri" w:hAnsi="Calibri"/>
                <w:szCs w:val="24"/>
              </w:rPr>
              <w:t>Questions and Experiences Related to Health Care While Living With a CIED</w:t>
            </w:r>
            <w:bookmarkEnd w:id="1"/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bookmarkStart w:id="2" w:name="_Hlk126332097"/>
            <w:r>
              <w:rPr>
                <w:rFonts w:cs="Calibri" w:ascii="Calibri" w:hAnsi="Calibri"/>
                <w:szCs w:val="24"/>
              </w:rPr>
              <w:t>CIED Implantation Surgeries and Associated Recovery</w:t>
            </w:r>
            <w:bookmarkEnd w:id="2"/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Recovery from implantation surge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6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3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CIED replacement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8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4.3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General Implantation surgery discuss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0.2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Lead replacement and removal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7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.7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lantation complica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Additional surgeries to support heart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sts associated with CIED related surgeri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urgical bandag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nteractions With Health Care Professionals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erceived health care professional ambival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  <w:lang w:val="en-US"/>
              </w:rPr>
            </w:pPr>
            <w:r>
              <w:rPr>
                <w:rFonts w:cs="Calibri" w:ascii="Calibri" w:hAnsi="Calibri"/>
                <w:szCs w:val="24"/>
                <w:lang w:val="en-US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Medical advice from health care professional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isagreement about symptom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Appreciation for health care professional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Uncomfortable discussing with a male physicia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he COVID-19 Pandemic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Impacts of the COVID-19 pandemic on experie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VID-19 vaccine questions and concer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OVID-19 vaccine complica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sychological Experiences of Living With a CIED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Negative Psychological Experiences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eeling worried about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5.3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eeling fearful or scared about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9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.7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Anxious about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bookmarkStart w:id="3" w:name="_Hlk109139546"/>
            <w:r>
              <w:rPr>
                <w:rFonts w:cs="Calibri" w:ascii="Calibri" w:hAnsi="Calibri"/>
                <w:szCs w:val="24"/>
              </w:rPr>
              <w:t>14</w:t>
            </w:r>
            <w:bookmarkEnd w:id="3"/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epressed and sad about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bookmarkStart w:id="4" w:name="_Hlk109139556"/>
            <w:r>
              <w:rPr>
                <w:rFonts w:cs="Calibri" w:ascii="Calibri" w:hAnsi="Calibri"/>
                <w:szCs w:val="24"/>
              </w:rPr>
              <w:t>12</w:t>
            </w:r>
            <w:bookmarkEnd w:id="4"/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rustrated due to aspects of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bookmarkStart w:id="5" w:name="_Hlk109139597"/>
            <w:r>
              <w:rPr>
                <w:rFonts w:cs="Calibri" w:ascii="Calibri" w:hAnsi="Calibri"/>
                <w:szCs w:val="24"/>
              </w:rPr>
              <w:t>9</w:t>
            </w:r>
            <w:bookmarkEnd w:id="5"/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bookmarkStart w:id="6" w:name="_Hlk109139731"/>
            <w:r>
              <w:rPr>
                <w:rFonts w:cs="Calibri" w:ascii="Calibri" w:hAnsi="Calibri"/>
                <w:szCs w:val="24"/>
              </w:rPr>
              <w:t xml:space="preserve">Implantable cardioverter-defibrillator related </w:t>
            </w:r>
            <w:bookmarkEnd w:id="6"/>
            <w:r>
              <w:rPr>
                <w:rFonts w:cs="Calibri" w:ascii="Calibri" w:hAnsi="Calibri"/>
                <w:szCs w:val="24"/>
              </w:rPr>
              <w:t>shock anxie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raumatised or experiencing PTSD from having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bookmarkStart w:id="7" w:name="_Hlk109139611"/>
            <w:r>
              <w:rPr>
                <w:rFonts w:cs="Calibri" w:ascii="Calibri" w:hAnsi="Calibri"/>
                <w:szCs w:val="24"/>
              </w:rPr>
              <w:t>6</w:t>
            </w:r>
            <w:bookmarkEnd w:id="7"/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tressed about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bookmarkStart w:id="8" w:name="_Hlk109139628"/>
            <w:r>
              <w:rPr>
                <w:rFonts w:cs="Calibri" w:ascii="Calibri" w:hAnsi="Calibri"/>
                <w:szCs w:val="24"/>
              </w:rPr>
              <w:t>5</w:t>
            </w:r>
            <w:bookmarkEnd w:id="8"/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motionally tired from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bookmarkStart w:id="9" w:name="_Hlk109139652"/>
            <w:r>
              <w:rPr>
                <w:rFonts w:cs="Calibri" w:ascii="Calibri" w:hAnsi="Calibri"/>
                <w:szCs w:val="24"/>
              </w:rPr>
              <w:t>3</w:t>
            </w:r>
            <w:bookmarkEnd w:id="9"/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eeling lost or empty due to their experie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eriencing cognitive impairment due to surge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bookmarkStart w:id="10" w:name="_Hlk109140182"/>
            <w:r>
              <w:rPr>
                <w:rFonts w:cs="Calibri" w:ascii="Calibri" w:hAnsi="Calibri"/>
                <w:szCs w:val="24"/>
              </w:rPr>
              <w:t>Experiences of Adjusting to Their CIED</w:t>
            </w:r>
            <w:bookmarkEnd w:id="10"/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Ways of cop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ifficulty accepting due to age and heal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Returning to a normal lifestyle after implant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ifficulty adapting to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rying to rebuild their confidence after implant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escriptions of their life being changed by the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eeling resentment or hatred towards their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bookmarkStart w:id="11" w:name="_Hlk109140521"/>
            <w:r>
              <w:rPr>
                <w:rFonts w:cs="Calibri" w:ascii="Calibri" w:hAnsi="Calibri"/>
                <w:szCs w:val="24"/>
              </w:rPr>
              <w:t>4</w:t>
            </w:r>
            <w:bookmarkEnd w:id="11"/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Wanting CIED removal or deactiv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Learning to trust the CIED and their bod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Becoming emotionally attached to the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ositive Emotional Experiences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Happy with or excited for having a CIED implant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roud to be living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Gratitude for being implanted with a C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hysical Sequelae of CIED Implantation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bookmarkStart w:id="12" w:name="_Hlk126332302"/>
            <w:r>
              <w:rPr>
                <w:rFonts w:cs="Calibri" w:ascii="Calibri" w:hAnsi="Calibri"/>
                <w:szCs w:val="24"/>
              </w:rPr>
              <w:t>Aversive</w:t>
            </w:r>
            <w:bookmarkEnd w:id="12"/>
            <w:r>
              <w:rPr>
                <w:rFonts w:cs="Calibri" w:ascii="Calibri" w:hAnsi="Calibri"/>
                <w:szCs w:val="24"/>
              </w:rPr>
              <w:t xml:space="preserve"> Cardiac Symptoms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Aversive heart rat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9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4.8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Aversive heart palpita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ortness of brea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bookmarkStart w:id="13" w:name="_Hlk120971947"/>
            <w:r>
              <w:rPr>
                <w:rFonts w:cs="Calibri" w:ascii="Calibri" w:hAnsi="Calibri"/>
                <w:szCs w:val="24"/>
              </w:rPr>
              <w:t>Feelings of light-headedness or fainting</w:t>
            </w:r>
            <w:bookmarkEnd w:id="13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Losses of consciousnes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Feelings of dizzines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luid reten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hysical Discomfort and Pain</w:t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IED related discomfort and pa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.2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General discomfort and pa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urgical site discomfort and pa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Heart or chest related discomfort and pa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.1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bookmarkStart w:id="14" w:name="_Hlk126332331"/>
            <w:r>
              <w:rPr>
                <w:rFonts w:cs="Calibri" w:ascii="Calibri" w:hAnsi="Calibri"/>
                <w:szCs w:val="24"/>
              </w:rPr>
              <w:t>Miscellaneous Aversive Physical Symptoms</w:t>
            </w:r>
            <w:bookmarkEnd w:id="14"/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Body temperature chang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hysically tir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6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Bruis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eeling wea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witching sensa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0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Restlessnes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cessive sighing and yawn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tomach problem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ingling sensa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  <w:tr>
        <w:trPr>
          <w:trHeight w:val="23" w:hRule="atLeast"/>
        </w:trPr>
        <w:tc>
          <w:tcPr>
            <w:tcW w:w="2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6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eeling shak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5%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eastAsia="Times New Roman" w:cs="Times New Roman"/>
      <w:b/>
      <w:color w:val="00000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Times New Roman" w:cs="Times New Roman"/>
      <w:b/>
      <w:i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i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9:55:00Z</dcterms:created>
  <dc:creator>Mitchell Martin Nicmanis</dc:creator>
  <dc:description/>
  <cp:keywords/>
  <dc:language>en-US</dc:language>
  <cp:lastModifiedBy>Mitchell Martin Nicmanis</cp:lastModifiedBy>
  <dcterms:modified xsi:type="dcterms:W3CDTF">2023-10-27T11:22:00Z</dcterms:modified>
  <cp:revision>6</cp:revision>
  <dc:subject/>
  <dc:title/>
</cp:coreProperties>
</file>